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FF2" w:rsidRPr="00B04563" w:rsidRDefault="00996FF2" w:rsidP="00996FF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0456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B04563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B0456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dditional c</w:t>
      </w:r>
      <w:r w:rsidRPr="00B04563">
        <w:rPr>
          <w:rFonts w:ascii="Times New Roman" w:hAnsi="Times New Roman" w:cs="Times New Roman"/>
          <w:b/>
          <w:sz w:val="24"/>
          <w:szCs w:val="24"/>
        </w:rPr>
        <w:t xml:space="preserve">ox regression analysis for </w:t>
      </w:r>
      <w:r>
        <w:rPr>
          <w:rFonts w:ascii="Times New Roman" w:hAnsi="Times New Roman" w:cs="Times New Roman"/>
          <w:b/>
          <w:sz w:val="24"/>
          <w:szCs w:val="24"/>
        </w:rPr>
        <w:t xml:space="preserve">new onset of </w:t>
      </w:r>
      <w:r w:rsidRPr="00B04563">
        <w:rPr>
          <w:rFonts w:ascii="Times New Roman" w:hAnsi="Times New Roman" w:cs="Times New Roman"/>
          <w:b/>
          <w:sz w:val="24"/>
          <w:szCs w:val="24"/>
        </w:rPr>
        <w:t xml:space="preserve">Raised-TG and Raised-FPG, according to </w:t>
      </w:r>
      <w:proofErr w:type="spellStart"/>
      <w:r w:rsidRPr="00B04563">
        <w:rPr>
          <w:rFonts w:ascii="Times New Roman" w:hAnsi="Times New Roman" w:cs="Times New Roman"/>
          <w:b/>
          <w:sz w:val="24"/>
          <w:szCs w:val="24"/>
        </w:rPr>
        <w:t>UpH</w:t>
      </w:r>
      <w:proofErr w:type="spellEnd"/>
      <w:r w:rsidRPr="00B04563">
        <w:rPr>
          <w:rFonts w:ascii="Times New Roman" w:hAnsi="Times New Roman" w:cs="Times New Roman"/>
          <w:b/>
          <w:sz w:val="24"/>
          <w:szCs w:val="24"/>
        </w:rPr>
        <w:t xml:space="preserve"> values of participants without </w:t>
      </w:r>
      <w:proofErr w:type="spellStart"/>
      <w:r w:rsidRPr="00B04563">
        <w:rPr>
          <w:rFonts w:ascii="Times New Roman" w:hAnsi="Times New Roman" w:cs="Times New Roman"/>
          <w:b/>
          <w:sz w:val="24"/>
          <w:szCs w:val="24"/>
        </w:rPr>
        <w:t>MetS</w:t>
      </w:r>
      <w:proofErr w:type="spellEnd"/>
      <w:r w:rsidRPr="00B04563">
        <w:rPr>
          <w:rFonts w:ascii="Times New Roman" w:hAnsi="Times New Roman" w:cs="Times New Roman"/>
          <w:b/>
          <w:sz w:val="24"/>
          <w:szCs w:val="24"/>
        </w:rPr>
        <w:t xml:space="preserve"> at first checkup</w:t>
      </w:r>
    </w:p>
    <w:tbl>
      <w:tblPr>
        <w:tblStyle w:val="a5"/>
        <w:tblW w:w="5000" w:type="pct"/>
        <w:tblLook w:val="0420" w:firstRow="1" w:lastRow="0" w:firstColumn="0" w:lastColumn="0" w:noHBand="0" w:noVBand="1"/>
      </w:tblPr>
      <w:tblGrid>
        <w:gridCol w:w="2459"/>
        <w:gridCol w:w="1435"/>
        <w:gridCol w:w="1434"/>
        <w:gridCol w:w="1434"/>
        <w:gridCol w:w="1434"/>
        <w:gridCol w:w="1046"/>
      </w:tblGrid>
      <w:tr w:rsidR="00996FF2" w:rsidRPr="00B04563" w:rsidTr="00295F9E">
        <w:trPr>
          <w:trHeight w:val="620"/>
        </w:trPr>
        <w:tc>
          <w:tcPr>
            <w:tcW w:w="1330" w:type="pct"/>
            <w:hideMark/>
          </w:tcPr>
          <w:p w:rsidR="00996FF2" w:rsidRPr="00B04563" w:rsidRDefault="00996FF2" w:rsidP="00295F9E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pct"/>
            <w:hideMark/>
          </w:tcPr>
          <w:p w:rsidR="00996FF2" w:rsidRPr="00B04563" w:rsidRDefault="00996FF2" w:rsidP="00295F9E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H≥7.0 (n=581)</w:t>
            </w:r>
          </w:p>
        </w:tc>
        <w:tc>
          <w:tcPr>
            <w:tcW w:w="776" w:type="pct"/>
            <w:hideMark/>
          </w:tcPr>
          <w:p w:rsidR="00996FF2" w:rsidRPr="00B04563" w:rsidRDefault="00996FF2" w:rsidP="00295F9E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4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H</w:t>
            </w:r>
            <w:proofErr w:type="spellEnd"/>
            <w:r w:rsidRPr="00B04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6.0-6.5 (n=648)</w:t>
            </w:r>
          </w:p>
        </w:tc>
        <w:tc>
          <w:tcPr>
            <w:tcW w:w="776" w:type="pct"/>
            <w:hideMark/>
          </w:tcPr>
          <w:p w:rsidR="00996FF2" w:rsidRPr="00B04563" w:rsidRDefault="00996FF2" w:rsidP="00295F9E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4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H</w:t>
            </w:r>
            <w:proofErr w:type="spellEnd"/>
            <w:r w:rsidRPr="00B04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5.5 (n=419)</w:t>
            </w:r>
          </w:p>
        </w:tc>
        <w:tc>
          <w:tcPr>
            <w:tcW w:w="776" w:type="pct"/>
            <w:hideMark/>
          </w:tcPr>
          <w:p w:rsidR="00996FF2" w:rsidRPr="00B04563" w:rsidRDefault="00996FF2" w:rsidP="00295F9E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4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H</w:t>
            </w:r>
            <w:proofErr w:type="spellEnd"/>
            <w:r w:rsidRPr="00B04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5.0 (n=1,805)</w:t>
            </w:r>
          </w:p>
        </w:tc>
        <w:tc>
          <w:tcPr>
            <w:tcW w:w="566" w:type="pct"/>
            <w:hideMark/>
          </w:tcPr>
          <w:p w:rsidR="00996FF2" w:rsidRPr="00B04563" w:rsidRDefault="00996FF2" w:rsidP="00295F9E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for trend</w:t>
            </w:r>
          </w:p>
        </w:tc>
      </w:tr>
      <w:tr w:rsidR="00996FF2" w:rsidRPr="00B04563" w:rsidTr="00295F9E">
        <w:trPr>
          <w:trHeight w:val="420"/>
        </w:trPr>
        <w:tc>
          <w:tcPr>
            <w:tcW w:w="1330" w:type="pct"/>
            <w:hideMark/>
          </w:tcPr>
          <w:p w:rsidR="00996FF2" w:rsidRPr="00B04563" w:rsidRDefault="00996FF2" w:rsidP="00295F9E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ised-TG</w:t>
            </w:r>
          </w:p>
        </w:tc>
        <w:tc>
          <w:tcPr>
            <w:tcW w:w="776" w:type="pct"/>
            <w:hideMark/>
          </w:tcPr>
          <w:p w:rsidR="00996FF2" w:rsidRPr="00B04563" w:rsidRDefault="00996FF2" w:rsidP="00295F9E">
            <w:pPr>
              <w:pStyle w:val="a4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 w:rsidRPr="00B04563">
              <w:rPr>
                <w:rFonts w:ascii="Times New Roman" w:eastAsia="맑은 고딕" w:hAnsi="Times New Roman" w:cs="Times New Roman"/>
                <w:bCs/>
                <w:kern w:val="2"/>
              </w:rPr>
              <w:t>1 (ref)</w:t>
            </w:r>
          </w:p>
        </w:tc>
        <w:tc>
          <w:tcPr>
            <w:tcW w:w="776" w:type="pct"/>
            <w:hideMark/>
          </w:tcPr>
          <w:p w:rsidR="00996FF2" w:rsidRPr="00B04563" w:rsidRDefault="00996FF2" w:rsidP="00295F9E">
            <w:pPr>
              <w:pStyle w:val="a4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 w:rsidRPr="00B04563">
              <w:rPr>
                <w:rFonts w:ascii="Times New Roman" w:eastAsia="맑은 고딕" w:hAnsi="Times New Roman" w:cs="Times New Roman"/>
                <w:bCs/>
                <w:kern w:val="2"/>
              </w:rPr>
              <w:t>0.908 (0.729-1.131)</w:t>
            </w:r>
          </w:p>
        </w:tc>
        <w:tc>
          <w:tcPr>
            <w:tcW w:w="776" w:type="pct"/>
            <w:hideMark/>
          </w:tcPr>
          <w:p w:rsidR="00996FF2" w:rsidRPr="00B04563" w:rsidRDefault="00996FF2" w:rsidP="00295F9E">
            <w:pPr>
              <w:pStyle w:val="a4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 w:rsidRPr="00B04563">
              <w:rPr>
                <w:rFonts w:ascii="Times New Roman" w:eastAsia="맑은 고딕" w:hAnsi="Times New Roman" w:cs="Times New Roman"/>
                <w:bCs/>
                <w:kern w:val="2"/>
              </w:rPr>
              <w:t>1.038 (0.817-1.319)</w:t>
            </w:r>
          </w:p>
        </w:tc>
        <w:tc>
          <w:tcPr>
            <w:tcW w:w="776" w:type="pct"/>
            <w:hideMark/>
          </w:tcPr>
          <w:p w:rsidR="00996FF2" w:rsidRPr="00B04563" w:rsidRDefault="00996FF2" w:rsidP="00295F9E">
            <w:pPr>
              <w:pStyle w:val="a4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 w:rsidRPr="00B04563">
              <w:rPr>
                <w:rFonts w:ascii="Times New Roman" w:eastAsia="맑은 고딕" w:hAnsi="Times New Roman" w:cs="Times New Roman"/>
                <w:bCs/>
                <w:kern w:val="2"/>
              </w:rPr>
              <w:t>1.251 (1.041-1.503)*</w:t>
            </w:r>
          </w:p>
        </w:tc>
        <w:tc>
          <w:tcPr>
            <w:tcW w:w="566" w:type="pct"/>
            <w:hideMark/>
          </w:tcPr>
          <w:p w:rsidR="00996FF2" w:rsidRPr="00B04563" w:rsidRDefault="00996FF2" w:rsidP="00295F9E">
            <w:pPr>
              <w:pStyle w:val="a4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 w:rsidRPr="00B04563">
              <w:rPr>
                <w:rFonts w:ascii="Times New Roman" w:eastAsia="맑은 고딕" w:hAnsi="Times New Roman" w:cs="Times New Roman"/>
                <w:bCs/>
                <w:kern w:val="2"/>
              </w:rPr>
              <w:t>0.001</w:t>
            </w:r>
          </w:p>
        </w:tc>
      </w:tr>
      <w:tr w:rsidR="00996FF2" w:rsidRPr="00B04563" w:rsidTr="00295F9E">
        <w:trPr>
          <w:trHeight w:val="338"/>
        </w:trPr>
        <w:tc>
          <w:tcPr>
            <w:tcW w:w="1330" w:type="pct"/>
            <w:hideMark/>
          </w:tcPr>
          <w:p w:rsidR="00996FF2" w:rsidRPr="00B04563" w:rsidRDefault="00996FF2" w:rsidP="00295F9E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ised-FPG</w:t>
            </w:r>
          </w:p>
        </w:tc>
        <w:tc>
          <w:tcPr>
            <w:tcW w:w="776" w:type="pct"/>
            <w:hideMark/>
          </w:tcPr>
          <w:p w:rsidR="00996FF2" w:rsidRPr="00B04563" w:rsidRDefault="00996FF2" w:rsidP="00295F9E">
            <w:pPr>
              <w:pStyle w:val="a4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 w:rsidRPr="00B04563">
              <w:rPr>
                <w:rFonts w:ascii="Times New Roman" w:eastAsia="맑은 고딕" w:hAnsi="Times New Roman" w:cs="Times New Roman"/>
                <w:bCs/>
                <w:kern w:val="2"/>
              </w:rPr>
              <w:t>1 (ref)</w:t>
            </w:r>
          </w:p>
        </w:tc>
        <w:tc>
          <w:tcPr>
            <w:tcW w:w="776" w:type="pct"/>
            <w:hideMark/>
          </w:tcPr>
          <w:p w:rsidR="00996FF2" w:rsidRPr="00B04563" w:rsidRDefault="00996FF2" w:rsidP="00295F9E">
            <w:pPr>
              <w:pStyle w:val="a4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 w:rsidRPr="00B04563">
              <w:rPr>
                <w:rFonts w:ascii="Times New Roman" w:eastAsia="맑은 고딕" w:hAnsi="Times New Roman" w:cs="Times New Roman"/>
                <w:bCs/>
                <w:kern w:val="2"/>
              </w:rPr>
              <w:t>1.126 (0.895-1.417)</w:t>
            </w:r>
          </w:p>
        </w:tc>
        <w:tc>
          <w:tcPr>
            <w:tcW w:w="776" w:type="pct"/>
            <w:hideMark/>
          </w:tcPr>
          <w:p w:rsidR="00996FF2" w:rsidRPr="00B04563" w:rsidRDefault="00996FF2" w:rsidP="00295F9E">
            <w:pPr>
              <w:pStyle w:val="a4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 w:rsidRPr="00B04563">
              <w:rPr>
                <w:rFonts w:ascii="Times New Roman" w:eastAsia="맑은 고딕" w:hAnsi="Times New Roman" w:cs="Times New Roman"/>
                <w:bCs/>
                <w:kern w:val="2"/>
              </w:rPr>
              <w:t>1.015 (0.779-1.322)</w:t>
            </w:r>
          </w:p>
        </w:tc>
        <w:tc>
          <w:tcPr>
            <w:tcW w:w="776" w:type="pct"/>
            <w:hideMark/>
          </w:tcPr>
          <w:p w:rsidR="00996FF2" w:rsidRPr="00B04563" w:rsidRDefault="00996FF2" w:rsidP="00295F9E">
            <w:pPr>
              <w:pStyle w:val="a4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 w:rsidRPr="00B04563">
              <w:rPr>
                <w:rFonts w:ascii="Times New Roman" w:eastAsia="맑은 고딕" w:hAnsi="Times New Roman" w:cs="Times New Roman"/>
                <w:bCs/>
                <w:kern w:val="2"/>
              </w:rPr>
              <w:t>1.354 (1.112-1.648) **</w:t>
            </w:r>
          </w:p>
        </w:tc>
        <w:tc>
          <w:tcPr>
            <w:tcW w:w="566" w:type="pct"/>
            <w:hideMark/>
          </w:tcPr>
          <w:p w:rsidR="00996FF2" w:rsidRPr="00B04563" w:rsidRDefault="00996FF2" w:rsidP="00295F9E">
            <w:pPr>
              <w:pStyle w:val="a4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 w:rsidRPr="00B04563">
              <w:rPr>
                <w:rFonts w:ascii="Times New Roman" w:eastAsia="맑은 고딕" w:hAnsi="Times New Roman" w:cs="Times New Roman"/>
                <w:bCs/>
                <w:kern w:val="2"/>
              </w:rPr>
              <w:t>0.002</w:t>
            </w:r>
          </w:p>
        </w:tc>
      </w:tr>
    </w:tbl>
    <w:p w:rsidR="00996FF2" w:rsidRDefault="00996FF2" w:rsidP="00996FF2">
      <w:pPr>
        <w:rPr>
          <w:rFonts w:ascii="Times New Roman" w:hAnsi="Times New Roman" w:cs="Times New Roman"/>
          <w:sz w:val="24"/>
          <w:szCs w:val="24"/>
        </w:rPr>
      </w:pPr>
      <w:r w:rsidRPr="000803EC">
        <w:rPr>
          <w:rFonts w:ascii="Times New Roman" w:hAnsi="Times New Roman" w:cs="Times New Roman" w:hint="eastAsia"/>
          <w:sz w:val="24"/>
          <w:szCs w:val="24"/>
        </w:rPr>
        <w:t xml:space="preserve">***p&lt;0.001, **p&lt;0.01, *p&lt;0.05 </w:t>
      </w:r>
    </w:p>
    <w:p w:rsidR="00996FF2" w:rsidRPr="00B04563" w:rsidRDefault="00996FF2" w:rsidP="00996F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4563">
        <w:rPr>
          <w:rFonts w:ascii="Times New Roman" w:hAnsi="Times New Roman" w:cs="Times New Roman"/>
          <w:sz w:val="24"/>
          <w:szCs w:val="24"/>
        </w:rPr>
        <w:t>Raised-</w:t>
      </w:r>
      <w:proofErr w:type="gramStart"/>
      <w:r w:rsidRPr="00B04563">
        <w:rPr>
          <w:rFonts w:ascii="Times New Roman" w:hAnsi="Times New Roman" w:cs="Times New Roman"/>
          <w:sz w:val="24"/>
          <w:szCs w:val="24"/>
        </w:rPr>
        <w:t>TG :</w:t>
      </w:r>
      <w:proofErr w:type="gramEnd"/>
      <w:r w:rsidRPr="00B04563">
        <w:rPr>
          <w:rFonts w:ascii="Times New Roman" w:hAnsi="Times New Roman" w:cs="Times New Roman"/>
          <w:sz w:val="24"/>
          <w:szCs w:val="24"/>
        </w:rPr>
        <w:t xml:space="preserve"> Adjusted for age, sex, </w:t>
      </w:r>
      <w:proofErr w:type="spellStart"/>
      <w:r w:rsidRPr="00B04563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B04563">
        <w:rPr>
          <w:rFonts w:ascii="Times New Roman" w:hAnsi="Times New Roman" w:cs="Times New Roman"/>
          <w:sz w:val="24"/>
          <w:szCs w:val="24"/>
        </w:rPr>
        <w:t xml:space="preserve">, serum uric acid, and the values of another four </w:t>
      </w:r>
      <w:proofErr w:type="spellStart"/>
      <w:r w:rsidRPr="00B04563">
        <w:rPr>
          <w:rFonts w:ascii="Times New Roman" w:hAnsi="Times New Roman" w:cs="Times New Roman"/>
          <w:sz w:val="24"/>
          <w:szCs w:val="24"/>
        </w:rPr>
        <w:t>MetS</w:t>
      </w:r>
      <w:proofErr w:type="spellEnd"/>
      <w:r w:rsidRPr="00B04563">
        <w:rPr>
          <w:rFonts w:ascii="Times New Roman" w:hAnsi="Times New Roman" w:cs="Times New Roman"/>
          <w:sz w:val="24"/>
          <w:szCs w:val="24"/>
        </w:rPr>
        <w:t xml:space="preserve"> components; WC, BMI, HDL-</w:t>
      </w:r>
      <w:proofErr w:type="spellStart"/>
      <w:r w:rsidRPr="00B04563">
        <w:rPr>
          <w:rFonts w:ascii="Times New Roman" w:hAnsi="Times New Roman" w:cs="Times New Roman"/>
          <w:sz w:val="24"/>
          <w:szCs w:val="24"/>
        </w:rPr>
        <w:t>cho</w:t>
      </w:r>
      <w:proofErr w:type="spellEnd"/>
      <w:r w:rsidRPr="00B04563">
        <w:rPr>
          <w:rFonts w:ascii="Times New Roman" w:hAnsi="Times New Roman" w:cs="Times New Roman"/>
          <w:sz w:val="24"/>
          <w:szCs w:val="24"/>
        </w:rPr>
        <w:t>, SBP, DBP, and FPG.</w:t>
      </w:r>
    </w:p>
    <w:p w:rsidR="00996FF2" w:rsidRPr="00B04563" w:rsidRDefault="00996FF2" w:rsidP="00996F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4563">
        <w:rPr>
          <w:rFonts w:ascii="Times New Roman" w:hAnsi="Times New Roman" w:cs="Times New Roman"/>
          <w:sz w:val="24"/>
          <w:szCs w:val="24"/>
        </w:rPr>
        <w:t>Raised-</w:t>
      </w:r>
      <w:proofErr w:type="gramStart"/>
      <w:r w:rsidRPr="00B04563">
        <w:rPr>
          <w:rFonts w:ascii="Times New Roman" w:hAnsi="Times New Roman" w:cs="Times New Roman"/>
          <w:sz w:val="24"/>
          <w:szCs w:val="24"/>
        </w:rPr>
        <w:t>FPG :</w:t>
      </w:r>
      <w:proofErr w:type="gramEnd"/>
      <w:r w:rsidRPr="00B04563">
        <w:rPr>
          <w:rFonts w:ascii="Times New Roman" w:hAnsi="Times New Roman" w:cs="Times New Roman"/>
          <w:sz w:val="24"/>
          <w:szCs w:val="24"/>
        </w:rPr>
        <w:t xml:space="preserve"> Adjusted for age, sex, </w:t>
      </w:r>
      <w:proofErr w:type="spellStart"/>
      <w:r w:rsidRPr="00B04563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B04563">
        <w:rPr>
          <w:rFonts w:ascii="Times New Roman" w:hAnsi="Times New Roman" w:cs="Times New Roman"/>
          <w:sz w:val="24"/>
          <w:szCs w:val="24"/>
        </w:rPr>
        <w:t xml:space="preserve">, serum uric acid, and the values of another four </w:t>
      </w:r>
      <w:proofErr w:type="spellStart"/>
      <w:r w:rsidRPr="00B04563">
        <w:rPr>
          <w:rFonts w:ascii="Times New Roman" w:hAnsi="Times New Roman" w:cs="Times New Roman"/>
          <w:sz w:val="24"/>
          <w:szCs w:val="24"/>
        </w:rPr>
        <w:t>MetS</w:t>
      </w:r>
      <w:proofErr w:type="spellEnd"/>
      <w:r w:rsidRPr="00B04563">
        <w:rPr>
          <w:rFonts w:ascii="Times New Roman" w:hAnsi="Times New Roman" w:cs="Times New Roman"/>
          <w:sz w:val="24"/>
          <w:szCs w:val="24"/>
        </w:rPr>
        <w:t xml:space="preserve"> components; WC, BMI, HDL-</w:t>
      </w:r>
      <w:proofErr w:type="spellStart"/>
      <w:r w:rsidRPr="00B04563">
        <w:rPr>
          <w:rFonts w:ascii="Times New Roman" w:hAnsi="Times New Roman" w:cs="Times New Roman"/>
          <w:sz w:val="24"/>
          <w:szCs w:val="24"/>
        </w:rPr>
        <w:t>cho</w:t>
      </w:r>
      <w:proofErr w:type="spellEnd"/>
      <w:r w:rsidRPr="00B04563">
        <w:rPr>
          <w:rFonts w:ascii="Times New Roman" w:hAnsi="Times New Roman" w:cs="Times New Roman"/>
          <w:sz w:val="24"/>
          <w:szCs w:val="24"/>
        </w:rPr>
        <w:t>, SBP, DBP, and TG.</w:t>
      </w:r>
    </w:p>
    <w:p w:rsidR="0056353A" w:rsidRPr="00996FF2" w:rsidRDefault="0056353A">
      <w:bookmarkStart w:id="0" w:name="_GoBack"/>
      <w:bookmarkEnd w:id="0"/>
    </w:p>
    <w:sectPr w:rsidR="0056353A" w:rsidRPr="00996F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FF2"/>
    <w:rsid w:val="00000EBD"/>
    <w:rsid w:val="000023AB"/>
    <w:rsid w:val="00002B72"/>
    <w:rsid w:val="00006698"/>
    <w:rsid w:val="00011E37"/>
    <w:rsid w:val="000121B4"/>
    <w:rsid w:val="00015118"/>
    <w:rsid w:val="00017AE7"/>
    <w:rsid w:val="00022C2F"/>
    <w:rsid w:val="00023916"/>
    <w:rsid w:val="00024630"/>
    <w:rsid w:val="00027AD2"/>
    <w:rsid w:val="000313E6"/>
    <w:rsid w:val="00032A8D"/>
    <w:rsid w:val="0003430B"/>
    <w:rsid w:val="00034E72"/>
    <w:rsid w:val="00035244"/>
    <w:rsid w:val="00035B06"/>
    <w:rsid w:val="0003653F"/>
    <w:rsid w:val="0004091B"/>
    <w:rsid w:val="00041257"/>
    <w:rsid w:val="00041745"/>
    <w:rsid w:val="00041955"/>
    <w:rsid w:val="00046F0E"/>
    <w:rsid w:val="00050153"/>
    <w:rsid w:val="000507D9"/>
    <w:rsid w:val="00050A11"/>
    <w:rsid w:val="00051296"/>
    <w:rsid w:val="000513F8"/>
    <w:rsid w:val="000520D0"/>
    <w:rsid w:val="00053875"/>
    <w:rsid w:val="00055311"/>
    <w:rsid w:val="00056452"/>
    <w:rsid w:val="000577E0"/>
    <w:rsid w:val="00060115"/>
    <w:rsid w:val="00063F0E"/>
    <w:rsid w:val="00064BC1"/>
    <w:rsid w:val="00065F31"/>
    <w:rsid w:val="000662F7"/>
    <w:rsid w:val="00066C68"/>
    <w:rsid w:val="00066F47"/>
    <w:rsid w:val="0006742F"/>
    <w:rsid w:val="00067C6F"/>
    <w:rsid w:val="00070DE0"/>
    <w:rsid w:val="000739AF"/>
    <w:rsid w:val="000746DC"/>
    <w:rsid w:val="000747F2"/>
    <w:rsid w:val="000749F5"/>
    <w:rsid w:val="00075696"/>
    <w:rsid w:val="00075BFD"/>
    <w:rsid w:val="00077C3F"/>
    <w:rsid w:val="00081A6C"/>
    <w:rsid w:val="000846B4"/>
    <w:rsid w:val="0008532A"/>
    <w:rsid w:val="00090282"/>
    <w:rsid w:val="000905F5"/>
    <w:rsid w:val="000932DA"/>
    <w:rsid w:val="00093992"/>
    <w:rsid w:val="00093EF3"/>
    <w:rsid w:val="0009750F"/>
    <w:rsid w:val="00097854"/>
    <w:rsid w:val="000A378B"/>
    <w:rsid w:val="000A5B8F"/>
    <w:rsid w:val="000A61D4"/>
    <w:rsid w:val="000A68E1"/>
    <w:rsid w:val="000A6CC0"/>
    <w:rsid w:val="000A731A"/>
    <w:rsid w:val="000A7664"/>
    <w:rsid w:val="000B0ED0"/>
    <w:rsid w:val="000B1283"/>
    <w:rsid w:val="000B1427"/>
    <w:rsid w:val="000B2634"/>
    <w:rsid w:val="000B2AB4"/>
    <w:rsid w:val="000B4C43"/>
    <w:rsid w:val="000B5003"/>
    <w:rsid w:val="000B5855"/>
    <w:rsid w:val="000B6ED1"/>
    <w:rsid w:val="000B7857"/>
    <w:rsid w:val="000C248C"/>
    <w:rsid w:val="000C41CE"/>
    <w:rsid w:val="000C4B64"/>
    <w:rsid w:val="000C5BDB"/>
    <w:rsid w:val="000C759C"/>
    <w:rsid w:val="000C7F78"/>
    <w:rsid w:val="000D17E9"/>
    <w:rsid w:val="000D4F1A"/>
    <w:rsid w:val="000D5D71"/>
    <w:rsid w:val="000D6DB6"/>
    <w:rsid w:val="000D71D4"/>
    <w:rsid w:val="000E1457"/>
    <w:rsid w:val="000E2FE5"/>
    <w:rsid w:val="000E34B5"/>
    <w:rsid w:val="000E3928"/>
    <w:rsid w:val="000E5428"/>
    <w:rsid w:val="000E77EF"/>
    <w:rsid w:val="000F502A"/>
    <w:rsid w:val="000F5ABC"/>
    <w:rsid w:val="001007EE"/>
    <w:rsid w:val="00100C02"/>
    <w:rsid w:val="00100D02"/>
    <w:rsid w:val="00103AA7"/>
    <w:rsid w:val="00106865"/>
    <w:rsid w:val="00107D22"/>
    <w:rsid w:val="00112DB2"/>
    <w:rsid w:val="00112FDA"/>
    <w:rsid w:val="00113D26"/>
    <w:rsid w:val="00113DA9"/>
    <w:rsid w:val="00113F88"/>
    <w:rsid w:val="00116ABB"/>
    <w:rsid w:val="00122D10"/>
    <w:rsid w:val="001232C9"/>
    <w:rsid w:val="001323DD"/>
    <w:rsid w:val="001334AC"/>
    <w:rsid w:val="00136F8A"/>
    <w:rsid w:val="0013718D"/>
    <w:rsid w:val="00137636"/>
    <w:rsid w:val="001377CD"/>
    <w:rsid w:val="00140235"/>
    <w:rsid w:val="0014205C"/>
    <w:rsid w:val="00143921"/>
    <w:rsid w:val="0014548C"/>
    <w:rsid w:val="00146178"/>
    <w:rsid w:val="00147113"/>
    <w:rsid w:val="001526DA"/>
    <w:rsid w:val="001536F5"/>
    <w:rsid w:val="00153981"/>
    <w:rsid w:val="00154558"/>
    <w:rsid w:val="00156DEB"/>
    <w:rsid w:val="0016141F"/>
    <w:rsid w:val="00163864"/>
    <w:rsid w:val="001638D5"/>
    <w:rsid w:val="00163D2A"/>
    <w:rsid w:val="001650FC"/>
    <w:rsid w:val="001715C5"/>
    <w:rsid w:val="001739F2"/>
    <w:rsid w:val="00181826"/>
    <w:rsid w:val="0018200C"/>
    <w:rsid w:val="0018411D"/>
    <w:rsid w:val="00186CF6"/>
    <w:rsid w:val="00187623"/>
    <w:rsid w:val="001917C1"/>
    <w:rsid w:val="00196D31"/>
    <w:rsid w:val="001A1861"/>
    <w:rsid w:val="001A2417"/>
    <w:rsid w:val="001A4C8C"/>
    <w:rsid w:val="001A57C8"/>
    <w:rsid w:val="001B3895"/>
    <w:rsid w:val="001B445B"/>
    <w:rsid w:val="001B6797"/>
    <w:rsid w:val="001C3868"/>
    <w:rsid w:val="001C415B"/>
    <w:rsid w:val="001C4496"/>
    <w:rsid w:val="001D0C65"/>
    <w:rsid w:val="001D109E"/>
    <w:rsid w:val="001D1A4A"/>
    <w:rsid w:val="001D3E36"/>
    <w:rsid w:val="001D4663"/>
    <w:rsid w:val="001D4E82"/>
    <w:rsid w:val="001D6D6E"/>
    <w:rsid w:val="001D7032"/>
    <w:rsid w:val="001D7BFD"/>
    <w:rsid w:val="001E0FF6"/>
    <w:rsid w:val="001E1AC0"/>
    <w:rsid w:val="001E28BA"/>
    <w:rsid w:val="001E2F0E"/>
    <w:rsid w:val="001F1B06"/>
    <w:rsid w:val="001F57BA"/>
    <w:rsid w:val="0020046B"/>
    <w:rsid w:val="00201181"/>
    <w:rsid w:val="00201337"/>
    <w:rsid w:val="002037D3"/>
    <w:rsid w:val="00204220"/>
    <w:rsid w:val="00211022"/>
    <w:rsid w:val="00211EDE"/>
    <w:rsid w:val="00212EAA"/>
    <w:rsid w:val="00214A39"/>
    <w:rsid w:val="00215862"/>
    <w:rsid w:val="00216AA1"/>
    <w:rsid w:val="00217812"/>
    <w:rsid w:val="00221A90"/>
    <w:rsid w:val="0022254A"/>
    <w:rsid w:val="002273DC"/>
    <w:rsid w:val="0023202D"/>
    <w:rsid w:val="00234D08"/>
    <w:rsid w:val="00237029"/>
    <w:rsid w:val="002373A8"/>
    <w:rsid w:val="00237E36"/>
    <w:rsid w:val="002429CB"/>
    <w:rsid w:val="00243F3D"/>
    <w:rsid w:val="002530F2"/>
    <w:rsid w:val="00254CE6"/>
    <w:rsid w:val="002550D8"/>
    <w:rsid w:val="002646DA"/>
    <w:rsid w:val="00267CCA"/>
    <w:rsid w:val="00274221"/>
    <w:rsid w:val="00275E83"/>
    <w:rsid w:val="00277BA2"/>
    <w:rsid w:val="0028092C"/>
    <w:rsid w:val="00283C02"/>
    <w:rsid w:val="00285CEE"/>
    <w:rsid w:val="002865FD"/>
    <w:rsid w:val="00287F9D"/>
    <w:rsid w:val="0029060D"/>
    <w:rsid w:val="00290D21"/>
    <w:rsid w:val="00293309"/>
    <w:rsid w:val="00295F00"/>
    <w:rsid w:val="002A007F"/>
    <w:rsid w:val="002A03B1"/>
    <w:rsid w:val="002A3B7C"/>
    <w:rsid w:val="002A411D"/>
    <w:rsid w:val="002A4419"/>
    <w:rsid w:val="002A5256"/>
    <w:rsid w:val="002B1BE2"/>
    <w:rsid w:val="002B3255"/>
    <w:rsid w:val="002B57DA"/>
    <w:rsid w:val="002B5B4E"/>
    <w:rsid w:val="002B73F1"/>
    <w:rsid w:val="002B78FC"/>
    <w:rsid w:val="002C213F"/>
    <w:rsid w:val="002C2E45"/>
    <w:rsid w:val="002C40EA"/>
    <w:rsid w:val="002C4FFA"/>
    <w:rsid w:val="002D021B"/>
    <w:rsid w:val="002D1426"/>
    <w:rsid w:val="002D16EE"/>
    <w:rsid w:val="002D1B71"/>
    <w:rsid w:val="002D2E6F"/>
    <w:rsid w:val="002D3C29"/>
    <w:rsid w:val="002D4778"/>
    <w:rsid w:val="002D5D81"/>
    <w:rsid w:val="002D6723"/>
    <w:rsid w:val="002D6D5D"/>
    <w:rsid w:val="002E1438"/>
    <w:rsid w:val="002E6723"/>
    <w:rsid w:val="002E69E6"/>
    <w:rsid w:val="002F2F90"/>
    <w:rsid w:val="002F3387"/>
    <w:rsid w:val="002F546A"/>
    <w:rsid w:val="002F6BC3"/>
    <w:rsid w:val="00300527"/>
    <w:rsid w:val="00300A26"/>
    <w:rsid w:val="0030116A"/>
    <w:rsid w:val="00303A5B"/>
    <w:rsid w:val="00304526"/>
    <w:rsid w:val="00304541"/>
    <w:rsid w:val="0030494A"/>
    <w:rsid w:val="00306A2A"/>
    <w:rsid w:val="00307764"/>
    <w:rsid w:val="003105EA"/>
    <w:rsid w:val="003113AA"/>
    <w:rsid w:val="003122FE"/>
    <w:rsid w:val="003126A1"/>
    <w:rsid w:val="00315D3B"/>
    <w:rsid w:val="0031689A"/>
    <w:rsid w:val="00317770"/>
    <w:rsid w:val="00317B16"/>
    <w:rsid w:val="00320F08"/>
    <w:rsid w:val="003226BB"/>
    <w:rsid w:val="00323182"/>
    <w:rsid w:val="00324546"/>
    <w:rsid w:val="0032547C"/>
    <w:rsid w:val="00325E39"/>
    <w:rsid w:val="0032721B"/>
    <w:rsid w:val="00327D6E"/>
    <w:rsid w:val="0033313F"/>
    <w:rsid w:val="0033343E"/>
    <w:rsid w:val="00335445"/>
    <w:rsid w:val="003359BB"/>
    <w:rsid w:val="00337A61"/>
    <w:rsid w:val="00337C83"/>
    <w:rsid w:val="003413E5"/>
    <w:rsid w:val="0034398D"/>
    <w:rsid w:val="0034450E"/>
    <w:rsid w:val="00344766"/>
    <w:rsid w:val="00346249"/>
    <w:rsid w:val="00346BDD"/>
    <w:rsid w:val="00347AEA"/>
    <w:rsid w:val="003620EE"/>
    <w:rsid w:val="00362FE9"/>
    <w:rsid w:val="00364022"/>
    <w:rsid w:val="003701B4"/>
    <w:rsid w:val="0037320B"/>
    <w:rsid w:val="003829B6"/>
    <w:rsid w:val="003843F7"/>
    <w:rsid w:val="00391357"/>
    <w:rsid w:val="00391411"/>
    <w:rsid w:val="00391DEA"/>
    <w:rsid w:val="00393851"/>
    <w:rsid w:val="00394506"/>
    <w:rsid w:val="00394B0D"/>
    <w:rsid w:val="00397C1D"/>
    <w:rsid w:val="003A0B3A"/>
    <w:rsid w:val="003A30D5"/>
    <w:rsid w:val="003A7163"/>
    <w:rsid w:val="003A7561"/>
    <w:rsid w:val="003A7B74"/>
    <w:rsid w:val="003B1154"/>
    <w:rsid w:val="003B1C37"/>
    <w:rsid w:val="003B528E"/>
    <w:rsid w:val="003B5EB9"/>
    <w:rsid w:val="003C14AB"/>
    <w:rsid w:val="003C2CBE"/>
    <w:rsid w:val="003C3804"/>
    <w:rsid w:val="003C3AF6"/>
    <w:rsid w:val="003C3B1C"/>
    <w:rsid w:val="003C4F04"/>
    <w:rsid w:val="003D371B"/>
    <w:rsid w:val="003D7448"/>
    <w:rsid w:val="003E228E"/>
    <w:rsid w:val="003E3ADD"/>
    <w:rsid w:val="003E44DF"/>
    <w:rsid w:val="003E485F"/>
    <w:rsid w:val="003E4C3C"/>
    <w:rsid w:val="003E7605"/>
    <w:rsid w:val="003F055C"/>
    <w:rsid w:val="003F48A3"/>
    <w:rsid w:val="003F5B76"/>
    <w:rsid w:val="003F78AB"/>
    <w:rsid w:val="0040138D"/>
    <w:rsid w:val="00401F92"/>
    <w:rsid w:val="004023D3"/>
    <w:rsid w:val="004109C9"/>
    <w:rsid w:val="00411876"/>
    <w:rsid w:val="0041277C"/>
    <w:rsid w:val="0041323C"/>
    <w:rsid w:val="00413970"/>
    <w:rsid w:val="00414BF9"/>
    <w:rsid w:val="004154AF"/>
    <w:rsid w:val="00417C04"/>
    <w:rsid w:val="0042077A"/>
    <w:rsid w:val="00421217"/>
    <w:rsid w:val="00423961"/>
    <w:rsid w:val="004252FE"/>
    <w:rsid w:val="00425EA5"/>
    <w:rsid w:val="00427D94"/>
    <w:rsid w:val="00430057"/>
    <w:rsid w:val="004330AB"/>
    <w:rsid w:val="0043349D"/>
    <w:rsid w:val="004337E3"/>
    <w:rsid w:val="00433DC8"/>
    <w:rsid w:val="004355EC"/>
    <w:rsid w:val="0044714C"/>
    <w:rsid w:val="0045045C"/>
    <w:rsid w:val="004548C7"/>
    <w:rsid w:val="00462E9A"/>
    <w:rsid w:val="00463105"/>
    <w:rsid w:val="00466681"/>
    <w:rsid w:val="00466CD2"/>
    <w:rsid w:val="00473401"/>
    <w:rsid w:val="00474469"/>
    <w:rsid w:val="004744DD"/>
    <w:rsid w:val="00476337"/>
    <w:rsid w:val="004770DC"/>
    <w:rsid w:val="00482B8C"/>
    <w:rsid w:val="0048386A"/>
    <w:rsid w:val="00483E32"/>
    <w:rsid w:val="004855E8"/>
    <w:rsid w:val="00491491"/>
    <w:rsid w:val="00491C09"/>
    <w:rsid w:val="004926FE"/>
    <w:rsid w:val="00492827"/>
    <w:rsid w:val="00495427"/>
    <w:rsid w:val="004A0FED"/>
    <w:rsid w:val="004A16CE"/>
    <w:rsid w:val="004A2C63"/>
    <w:rsid w:val="004A4508"/>
    <w:rsid w:val="004A50C7"/>
    <w:rsid w:val="004A70FE"/>
    <w:rsid w:val="004B04DE"/>
    <w:rsid w:val="004B6032"/>
    <w:rsid w:val="004B6C56"/>
    <w:rsid w:val="004B6FAD"/>
    <w:rsid w:val="004C1760"/>
    <w:rsid w:val="004C46A0"/>
    <w:rsid w:val="004C6D70"/>
    <w:rsid w:val="004C71A6"/>
    <w:rsid w:val="004D4336"/>
    <w:rsid w:val="004D4BAC"/>
    <w:rsid w:val="004D50C0"/>
    <w:rsid w:val="004D5C30"/>
    <w:rsid w:val="004D76E6"/>
    <w:rsid w:val="004E38FC"/>
    <w:rsid w:val="004E3C5B"/>
    <w:rsid w:val="004E572D"/>
    <w:rsid w:val="004E702E"/>
    <w:rsid w:val="004F32C6"/>
    <w:rsid w:val="005008A0"/>
    <w:rsid w:val="00502B8B"/>
    <w:rsid w:val="00502ED2"/>
    <w:rsid w:val="00505AA0"/>
    <w:rsid w:val="00510FDA"/>
    <w:rsid w:val="00513351"/>
    <w:rsid w:val="005147BA"/>
    <w:rsid w:val="005156EF"/>
    <w:rsid w:val="00523C4C"/>
    <w:rsid w:val="005249A1"/>
    <w:rsid w:val="00527A90"/>
    <w:rsid w:val="005327B8"/>
    <w:rsid w:val="00532E8E"/>
    <w:rsid w:val="00533834"/>
    <w:rsid w:val="00533F91"/>
    <w:rsid w:val="0053602F"/>
    <w:rsid w:val="00537272"/>
    <w:rsid w:val="00540AFF"/>
    <w:rsid w:val="0054205D"/>
    <w:rsid w:val="00547770"/>
    <w:rsid w:val="00550201"/>
    <w:rsid w:val="00551436"/>
    <w:rsid w:val="005519C4"/>
    <w:rsid w:val="0055334B"/>
    <w:rsid w:val="00554595"/>
    <w:rsid w:val="005601F4"/>
    <w:rsid w:val="0056092D"/>
    <w:rsid w:val="0056353A"/>
    <w:rsid w:val="005668AD"/>
    <w:rsid w:val="0056731A"/>
    <w:rsid w:val="00567919"/>
    <w:rsid w:val="005722CF"/>
    <w:rsid w:val="005761D7"/>
    <w:rsid w:val="0058096D"/>
    <w:rsid w:val="00580FF8"/>
    <w:rsid w:val="00590761"/>
    <w:rsid w:val="0059177C"/>
    <w:rsid w:val="00593352"/>
    <w:rsid w:val="0059635F"/>
    <w:rsid w:val="005969F3"/>
    <w:rsid w:val="005A14ED"/>
    <w:rsid w:val="005A3C32"/>
    <w:rsid w:val="005A4E77"/>
    <w:rsid w:val="005A535C"/>
    <w:rsid w:val="005A53BA"/>
    <w:rsid w:val="005A7455"/>
    <w:rsid w:val="005B15BD"/>
    <w:rsid w:val="005B2B17"/>
    <w:rsid w:val="005B2E60"/>
    <w:rsid w:val="005B54D1"/>
    <w:rsid w:val="005B5EF5"/>
    <w:rsid w:val="005B6369"/>
    <w:rsid w:val="005B73BD"/>
    <w:rsid w:val="005B77D6"/>
    <w:rsid w:val="005B7E59"/>
    <w:rsid w:val="005C0F66"/>
    <w:rsid w:val="005C4A49"/>
    <w:rsid w:val="005C4D27"/>
    <w:rsid w:val="005C795C"/>
    <w:rsid w:val="005D10D2"/>
    <w:rsid w:val="005D16CC"/>
    <w:rsid w:val="005D56D8"/>
    <w:rsid w:val="005E33C8"/>
    <w:rsid w:val="005F236E"/>
    <w:rsid w:val="005F2A16"/>
    <w:rsid w:val="005F2CC2"/>
    <w:rsid w:val="005F3857"/>
    <w:rsid w:val="005F3F1B"/>
    <w:rsid w:val="005F5A08"/>
    <w:rsid w:val="005F6812"/>
    <w:rsid w:val="005F7195"/>
    <w:rsid w:val="006045D0"/>
    <w:rsid w:val="00607D95"/>
    <w:rsid w:val="00610FBB"/>
    <w:rsid w:val="006110AE"/>
    <w:rsid w:val="006119E7"/>
    <w:rsid w:val="006133DB"/>
    <w:rsid w:val="0061489F"/>
    <w:rsid w:val="006177B6"/>
    <w:rsid w:val="00617C86"/>
    <w:rsid w:val="0062172D"/>
    <w:rsid w:val="00624CDA"/>
    <w:rsid w:val="00625063"/>
    <w:rsid w:val="00625410"/>
    <w:rsid w:val="00631FC3"/>
    <w:rsid w:val="00632846"/>
    <w:rsid w:val="00635BCC"/>
    <w:rsid w:val="006365F4"/>
    <w:rsid w:val="00637B90"/>
    <w:rsid w:val="006400B1"/>
    <w:rsid w:val="00641F7F"/>
    <w:rsid w:val="00643B5F"/>
    <w:rsid w:val="006440E2"/>
    <w:rsid w:val="00644797"/>
    <w:rsid w:val="00652F91"/>
    <w:rsid w:val="00654009"/>
    <w:rsid w:val="00654494"/>
    <w:rsid w:val="00656FF0"/>
    <w:rsid w:val="0065766D"/>
    <w:rsid w:val="00663E01"/>
    <w:rsid w:val="00664F3A"/>
    <w:rsid w:val="006651A7"/>
    <w:rsid w:val="006654A7"/>
    <w:rsid w:val="00666CAA"/>
    <w:rsid w:val="00667B51"/>
    <w:rsid w:val="00670EF1"/>
    <w:rsid w:val="00671C4F"/>
    <w:rsid w:val="00675F0F"/>
    <w:rsid w:val="0067726D"/>
    <w:rsid w:val="006779B5"/>
    <w:rsid w:val="00687B40"/>
    <w:rsid w:val="006902B1"/>
    <w:rsid w:val="00690760"/>
    <w:rsid w:val="00694AA5"/>
    <w:rsid w:val="00695950"/>
    <w:rsid w:val="00696C8A"/>
    <w:rsid w:val="00696DE3"/>
    <w:rsid w:val="006A0188"/>
    <w:rsid w:val="006A1B03"/>
    <w:rsid w:val="006A29AA"/>
    <w:rsid w:val="006A36FD"/>
    <w:rsid w:val="006A4955"/>
    <w:rsid w:val="006A7D0E"/>
    <w:rsid w:val="006B6DB9"/>
    <w:rsid w:val="006C000B"/>
    <w:rsid w:val="006C0A35"/>
    <w:rsid w:val="006C3729"/>
    <w:rsid w:val="006C4B0B"/>
    <w:rsid w:val="006C5D16"/>
    <w:rsid w:val="006D1B2A"/>
    <w:rsid w:val="006D2030"/>
    <w:rsid w:val="006D22EA"/>
    <w:rsid w:val="006D294D"/>
    <w:rsid w:val="006D3A81"/>
    <w:rsid w:val="006D3DAB"/>
    <w:rsid w:val="006D5D28"/>
    <w:rsid w:val="006D63E8"/>
    <w:rsid w:val="006D6DF1"/>
    <w:rsid w:val="006D7C68"/>
    <w:rsid w:val="006D7E18"/>
    <w:rsid w:val="006E115E"/>
    <w:rsid w:val="006E670F"/>
    <w:rsid w:val="006F0B67"/>
    <w:rsid w:val="006F0DDE"/>
    <w:rsid w:val="006F1175"/>
    <w:rsid w:val="006F3062"/>
    <w:rsid w:val="006F4291"/>
    <w:rsid w:val="006F5616"/>
    <w:rsid w:val="006F62BB"/>
    <w:rsid w:val="00702F49"/>
    <w:rsid w:val="007053C6"/>
    <w:rsid w:val="00710015"/>
    <w:rsid w:val="00710AA8"/>
    <w:rsid w:val="00710F92"/>
    <w:rsid w:val="007115D0"/>
    <w:rsid w:val="00715EA6"/>
    <w:rsid w:val="00716086"/>
    <w:rsid w:val="0072144C"/>
    <w:rsid w:val="00722751"/>
    <w:rsid w:val="007251DD"/>
    <w:rsid w:val="00725423"/>
    <w:rsid w:val="007275FA"/>
    <w:rsid w:val="00731674"/>
    <w:rsid w:val="0073198F"/>
    <w:rsid w:val="00731EC3"/>
    <w:rsid w:val="00733518"/>
    <w:rsid w:val="00733591"/>
    <w:rsid w:val="007341EF"/>
    <w:rsid w:val="00734A56"/>
    <w:rsid w:val="007354DE"/>
    <w:rsid w:val="00735F81"/>
    <w:rsid w:val="007369F5"/>
    <w:rsid w:val="0073761B"/>
    <w:rsid w:val="00740DD7"/>
    <w:rsid w:val="00743E38"/>
    <w:rsid w:val="00744CA8"/>
    <w:rsid w:val="00750807"/>
    <w:rsid w:val="007509E8"/>
    <w:rsid w:val="007517A3"/>
    <w:rsid w:val="00756558"/>
    <w:rsid w:val="00756695"/>
    <w:rsid w:val="00756EE8"/>
    <w:rsid w:val="00760E5F"/>
    <w:rsid w:val="00765DF4"/>
    <w:rsid w:val="00770F97"/>
    <w:rsid w:val="00775B1C"/>
    <w:rsid w:val="007809CD"/>
    <w:rsid w:val="00782472"/>
    <w:rsid w:val="0078644B"/>
    <w:rsid w:val="00786778"/>
    <w:rsid w:val="007871FE"/>
    <w:rsid w:val="00793608"/>
    <w:rsid w:val="007937F2"/>
    <w:rsid w:val="00793F8B"/>
    <w:rsid w:val="007952C1"/>
    <w:rsid w:val="007A064E"/>
    <w:rsid w:val="007A1349"/>
    <w:rsid w:val="007A3741"/>
    <w:rsid w:val="007A4054"/>
    <w:rsid w:val="007A4DD5"/>
    <w:rsid w:val="007A5062"/>
    <w:rsid w:val="007B063A"/>
    <w:rsid w:val="007B0E9C"/>
    <w:rsid w:val="007B114F"/>
    <w:rsid w:val="007B12F3"/>
    <w:rsid w:val="007B1C75"/>
    <w:rsid w:val="007B4228"/>
    <w:rsid w:val="007B4A57"/>
    <w:rsid w:val="007B50E3"/>
    <w:rsid w:val="007B6116"/>
    <w:rsid w:val="007B6C2B"/>
    <w:rsid w:val="007B7473"/>
    <w:rsid w:val="007B7C0D"/>
    <w:rsid w:val="007C0C60"/>
    <w:rsid w:val="007C20BB"/>
    <w:rsid w:val="007C2EB5"/>
    <w:rsid w:val="007C3541"/>
    <w:rsid w:val="007D2BC5"/>
    <w:rsid w:val="007D44B3"/>
    <w:rsid w:val="007D6B98"/>
    <w:rsid w:val="007E1293"/>
    <w:rsid w:val="007E2523"/>
    <w:rsid w:val="007E295D"/>
    <w:rsid w:val="007E29D8"/>
    <w:rsid w:val="007E2BFE"/>
    <w:rsid w:val="007E2FE9"/>
    <w:rsid w:val="007E359F"/>
    <w:rsid w:val="007E3817"/>
    <w:rsid w:val="007E4109"/>
    <w:rsid w:val="007E4F51"/>
    <w:rsid w:val="007E6E45"/>
    <w:rsid w:val="007E7CA7"/>
    <w:rsid w:val="007F0D38"/>
    <w:rsid w:val="0080001B"/>
    <w:rsid w:val="00800B50"/>
    <w:rsid w:val="008020F1"/>
    <w:rsid w:val="0080275C"/>
    <w:rsid w:val="00804333"/>
    <w:rsid w:val="00807FA1"/>
    <w:rsid w:val="008131EA"/>
    <w:rsid w:val="00814997"/>
    <w:rsid w:val="0082215F"/>
    <w:rsid w:val="00824F72"/>
    <w:rsid w:val="008263D4"/>
    <w:rsid w:val="0083254D"/>
    <w:rsid w:val="0083458E"/>
    <w:rsid w:val="0083612D"/>
    <w:rsid w:val="00841187"/>
    <w:rsid w:val="00841AFF"/>
    <w:rsid w:val="008465DB"/>
    <w:rsid w:val="008477DB"/>
    <w:rsid w:val="008502DC"/>
    <w:rsid w:val="00850351"/>
    <w:rsid w:val="00850476"/>
    <w:rsid w:val="008510E1"/>
    <w:rsid w:val="00851688"/>
    <w:rsid w:val="008530C5"/>
    <w:rsid w:val="00853CBF"/>
    <w:rsid w:val="00855F24"/>
    <w:rsid w:val="008647EE"/>
    <w:rsid w:val="00866613"/>
    <w:rsid w:val="008713D8"/>
    <w:rsid w:val="00872F59"/>
    <w:rsid w:val="00873133"/>
    <w:rsid w:val="008756C0"/>
    <w:rsid w:val="0088202B"/>
    <w:rsid w:val="0088213D"/>
    <w:rsid w:val="00883E09"/>
    <w:rsid w:val="00884154"/>
    <w:rsid w:val="00886D69"/>
    <w:rsid w:val="00890422"/>
    <w:rsid w:val="008932ED"/>
    <w:rsid w:val="0089380C"/>
    <w:rsid w:val="008939F6"/>
    <w:rsid w:val="00893E02"/>
    <w:rsid w:val="00895EDA"/>
    <w:rsid w:val="008966EB"/>
    <w:rsid w:val="00897735"/>
    <w:rsid w:val="008A0E44"/>
    <w:rsid w:val="008A4427"/>
    <w:rsid w:val="008A6235"/>
    <w:rsid w:val="008A6A99"/>
    <w:rsid w:val="008B22AC"/>
    <w:rsid w:val="008B4B08"/>
    <w:rsid w:val="008B6540"/>
    <w:rsid w:val="008B7925"/>
    <w:rsid w:val="008C5114"/>
    <w:rsid w:val="008C71A4"/>
    <w:rsid w:val="008D1A64"/>
    <w:rsid w:val="008D1D6A"/>
    <w:rsid w:val="008D320A"/>
    <w:rsid w:val="008D49B8"/>
    <w:rsid w:val="008D4B37"/>
    <w:rsid w:val="008D62F9"/>
    <w:rsid w:val="008D756D"/>
    <w:rsid w:val="008D7668"/>
    <w:rsid w:val="008E09D1"/>
    <w:rsid w:val="008E349A"/>
    <w:rsid w:val="008E487B"/>
    <w:rsid w:val="008E4CAC"/>
    <w:rsid w:val="008E512B"/>
    <w:rsid w:val="008E665C"/>
    <w:rsid w:val="008E74B8"/>
    <w:rsid w:val="008E79C0"/>
    <w:rsid w:val="008F07B7"/>
    <w:rsid w:val="008F5E03"/>
    <w:rsid w:val="009010DE"/>
    <w:rsid w:val="00901799"/>
    <w:rsid w:val="00901E99"/>
    <w:rsid w:val="00902D83"/>
    <w:rsid w:val="009034DF"/>
    <w:rsid w:val="00903655"/>
    <w:rsid w:val="00905DA4"/>
    <w:rsid w:val="00905F33"/>
    <w:rsid w:val="00910B7E"/>
    <w:rsid w:val="009119CB"/>
    <w:rsid w:val="00912D00"/>
    <w:rsid w:val="00915ACF"/>
    <w:rsid w:val="00917169"/>
    <w:rsid w:val="00917A6F"/>
    <w:rsid w:val="009321A5"/>
    <w:rsid w:val="0094000E"/>
    <w:rsid w:val="00940390"/>
    <w:rsid w:val="00940B70"/>
    <w:rsid w:val="00940D2E"/>
    <w:rsid w:val="0094141C"/>
    <w:rsid w:val="00941D3E"/>
    <w:rsid w:val="00943DAC"/>
    <w:rsid w:val="0094418C"/>
    <w:rsid w:val="00944883"/>
    <w:rsid w:val="009460E8"/>
    <w:rsid w:val="009534F1"/>
    <w:rsid w:val="009541A8"/>
    <w:rsid w:val="00954C97"/>
    <w:rsid w:val="0095579A"/>
    <w:rsid w:val="00955A92"/>
    <w:rsid w:val="0095672F"/>
    <w:rsid w:val="00957917"/>
    <w:rsid w:val="00960C54"/>
    <w:rsid w:val="00960F33"/>
    <w:rsid w:val="00970248"/>
    <w:rsid w:val="00971356"/>
    <w:rsid w:val="00972B71"/>
    <w:rsid w:val="00973AD7"/>
    <w:rsid w:val="00973CCB"/>
    <w:rsid w:val="009757B4"/>
    <w:rsid w:val="0097631A"/>
    <w:rsid w:val="00976DD7"/>
    <w:rsid w:val="00980863"/>
    <w:rsid w:val="0098145C"/>
    <w:rsid w:val="00981A65"/>
    <w:rsid w:val="00981F7C"/>
    <w:rsid w:val="00982C85"/>
    <w:rsid w:val="00983508"/>
    <w:rsid w:val="009848E7"/>
    <w:rsid w:val="009867D5"/>
    <w:rsid w:val="00987501"/>
    <w:rsid w:val="0098760C"/>
    <w:rsid w:val="009876A3"/>
    <w:rsid w:val="0099107D"/>
    <w:rsid w:val="00996329"/>
    <w:rsid w:val="00996714"/>
    <w:rsid w:val="00996FF2"/>
    <w:rsid w:val="00997A39"/>
    <w:rsid w:val="009A40AD"/>
    <w:rsid w:val="009A4B62"/>
    <w:rsid w:val="009A5586"/>
    <w:rsid w:val="009A6BD8"/>
    <w:rsid w:val="009A6FED"/>
    <w:rsid w:val="009A71CE"/>
    <w:rsid w:val="009B0E17"/>
    <w:rsid w:val="009B50D0"/>
    <w:rsid w:val="009B5E95"/>
    <w:rsid w:val="009B7C20"/>
    <w:rsid w:val="009C1BD7"/>
    <w:rsid w:val="009C1EE8"/>
    <w:rsid w:val="009C2B1C"/>
    <w:rsid w:val="009C773A"/>
    <w:rsid w:val="009D634E"/>
    <w:rsid w:val="009E209C"/>
    <w:rsid w:val="009E342F"/>
    <w:rsid w:val="009E47F6"/>
    <w:rsid w:val="009E5649"/>
    <w:rsid w:val="009E629E"/>
    <w:rsid w:val="009E649D"/>
    <w:rsid w:val="009F4480"/>
    <w:rsid w:val="009F5EF7"/>
    <w:rsid w:val="009F6914"/>
    <w:rsid w:val="009F7359"/>
    <w:rsid w:val="009F74B4"/>
    <w:rsid w:val="009F7536"/>
    <w:rsid w:val="009F773F"/>
    <w:rsid w:val="00A00A92"/>
    <w:rsid w:val="00A01367"/>
    <w:rsid w:val="00A02BAF"/>
    <w:rsid w:val="00A03FF8"/>
    <w:rsid w:val="00A042D9"/>
    <w:rsid w:val="00A05946"/>
    <w:rsid w:val="00A1097F"/>
    <w:rsid w:val="00A11A8E"/>
    <w:rsid w:val="00A129D1"/>
    <w:rsid w:val="00A130FF"/>
    <w:rsid w:val="00A14E11"/>
    <w:rsid w:val="00A14F15"/>
    <w:rsid w:val="00A165E5"/>
    <w:rsid w:val="00A17AA4"/>
    <w:rsid w:val="00A17ECD"/>
    <w:rsid w:val="00A2092E"/>
    <w:rsid w:val="00A25703"/>
    <w:rsid w:val="00A2587B"/>
    <w:rsid w:val="00A271F2"/>
    <w:rsid w:val="00A342D4"/>
    <w:rsid w:val="00A3565C"/>
    <w:rsid w:val="00A374B0"/>
    <w:rsid w:val="00A4119C"/>
    <w:rsid w:val="00A41F6B"/>
    <w:rsid w:val="00A43A2F"/>
    <w:rsid w:val="00A4460A"/>
    <w:rsid w:val="00A4630F"/>
    <w:rsid w:val="00A4647C"/>
    <w:rsid w:val="00A47A69"/>
    <w:rsid w:val="00A53487"/>
    <w:rsid w:val="00A56201"/>
    <w:rsid w:val="00A60F0E"/>
    <w:rsid w:val="00A61150"/>
    <w:rsid w:val="00A62703"/>
    <w:rsid w:val="00A63A0A"/>
    <w:rsid w:val="00A644B7"/>
    <w:rsid w:val="00A644C8"/>
    <w:rsid w:val="00A64916"/>
    <w:rsid w:val="00A70A41"/>
    <w:rsid w:val="00A70E29"/>
    <w:rsid w:val="00A720BE"/>
    <w:rsid w:val="00A73E67"/>
    <w:rsid w:val="00A73E76"/>
    <w:rsid w:val="00A7564B"/>
    <w:rsid w:val="00A773A5"/>
    <w:rsid w:val="00A777BC"/>
    <w:rsid w:val="00A80B24"/>
    <w:rsid w:val="00A8205A"/>
    <w:rsid w:val="00A82D55"/>
    <w:rsid w:val="00A832C8"/>
    <w:rsid w:val="00A83E61"/>
    <w:rsid w:val="00A90A88"/>
    <w:rsid w:val="00A9479D"/>
    <w:rsid w:val="00A95200"/>
    <w:rsid w:val="00A963E0"/>
    <w:rsid w:val="00A97108"/>
    <w:rsid w:val="00A9769D"/>
    <w:rsid w:val="00AA0EA3"/>
    <w:rsid w:val="00AA17D4"/>
    <w:rsid w:val="00AA2695"/>
    <w:rsid w:val="00AA3D13"/>
    <w:rsid w:val="00AB0547"/>
    <w:rsid w:val="00AB06B4"/>
    <w:rsid w:val="00AB12BC"/>
    <w:rsid w:val="00AB3B22"/>
    <w:rsid w:val="00AC02AB"/>
    <w:rsid w:val="00AC2BCD"/>
    <w:rsid w:val="00AC3BC8"/>
    <w:rsid w:val="00AC48F3"/>
    <w:rsid w:val="00AC4A0F"/>
    <w:rsid w:val="00AC66DE"/>
    <w:rsid w:val="00AD1524"/>
    <w:rsid w:val="00AD17BA"/>
    <w:rsid w:val="00AD2843"/>
    <w:rsid w:val="00AD396D"/>
    <w:rsid w:val="00AD3D90"/>
    <w:rsid w:val="00AD4167"/>
    <w:rsid w:val="00AD4B41"/>
    <w:rsid w:val="00AE4FB3"/>
    <w:rsid w:val="00AF1336"/>
    <w:rsid w:val="00AF2449"/>
    <w:rsid w:val="00AF38AB"/>
    <w:rsid w:val="00AF4BA5"/>
    <w:rsid w:val="00AF53E6"/>
    <w:rsid w:val="00AF7C37"/>
    <w:rsid w:val="00B00C6A"/>
    <w:rsid w:val="00B01876"/>
    <w:rsid w:val="00B11B0B"/>
    <w:rsid w:val="00B12EDA"/>
    <w:rsid w:val="00B16ABA"/>
    <w:rsid w:val="00B16EC2"/>
    <w:rsid w:val="00B25FFE"/>
    <w:rsid w:val="00B30B2A"/>
    <w:rsid w:val="00B33C5D"/>
    <w:rsid w:val="00B340C3"/>
    <w:rsid w:val="00B3545B"/>
    <w:rsid w:val="00B36385"/>
    <w:rsid w:val="00B40363"/>
    <w:rsid w:val="00B4078A"/>
    <w:rsid w:val="00B40870"/>
    <w:rsid w:val="00B4120E"/>
    <w:rsid w:val="00B43CD3"/>
    <w:rsid w:val="00B50501"/>
    <w:rsid w:val="00B52472"/>
    <w:rsid w:val="00B537F4"/>
    <w:rsid w:val="00B53C18"/>
    <w:rsid w:val="00B541D9"/>
    <w:rsid w:val="00B54E28"/>
    <w:rsid w:val="00B555D8"/>
    <w:rsid w:val="00B5560A"/>
    <w:rsid w:val="00B55A29"/>
    <w:rsid w:val="00B55D32"/>
    <w:rsid w:val="00B617DD"/>
    <w:rsid w:val="00B61824"/>
    <w:rsid w:val="00B66BA1"/>
    <w:rsid w:val="00B67A33"/>
    <w:rsid w:val="00B706BB"/>
    <w:rsid w:val="00B75580"/>
    <w:rsid w:val="00B75651"/>
    <w:rsid w:val="00B77015"/>
    <w:rsid w:val="00B772EF"/>
    <w:rsid w:val="00B81530"/>
    <w:rsid w:val="00B82552"/>
    <w:rsid w:val="00B829B7"/>
    <w:rsid w:val="00B851A3"/>
    <w:rsid w:val="00B87623"/>
    <w:rsid w:val="00B9236A"/>
    <w:rsid w:val="00B95232"/>
    <w:rsid w:val="00B95B57"/>
    <w:rsid w:val="00BA0D61"/>
    <w:rsid w:val="00BA17EA"/>
    <w:rsid w:val="00BA3386"/>
    <w:rsid w:val="00BA3864"/>
    <w:rsid w:val="00BA79C0"/>
    <w:rsid w:val="00BA7B91"/>
    <w:rsid w:val="00BB3FD5"/>
    <w:rsid w:val="00BB552A"/>
    <w:rsid w:val="00BC098F"/>
    <w:rsid w:val="00BC1630"/>
    <w:rsid w:val="00BC26B5"/>
    <w:rsid w:val="00BC2952"/>
    <w:rsid w:val="00BC4C52"/>
    <w:rsid w:val="00BC5926"/>
    <w:rsid w:val="00BD2F50"/>
    <w:rsid w:val="00BD5C34"/>
    <w:rsid w:val="00BE1939"/>
    <w:rsid w:val="00BE2B33"/>
    <w:rsid w:val="00BE3555"/>
    <w:rsid w:val="00BE3ED8"/>
    <w:rsid w:val="00BE4181"/>
    <w:rsid w:val="00BE4898"/>
    <w:rsid w:val="00BE4DD5"/>
    <w:rsid w:val="00BE4FFC"/>
    <w:rsid w:val="00BE7994"/>
    <w:rsid w:val="00BF1385"/>
    <w:rsid w:val="00BF2540"/>
    <w:rsid w:val="00BF335A"/>
    <w:rsid w:val="00BF342D"/>
    <w:rsid w:val="00BF5451"/>
    <w:rsid w:val="00BF5E42"/>
    <w:rsid w:val="00BF6EDC"/>
    <w:rsid w:val="00C0058D"/>
    <w:rsid w:val="00C01E74"/>
    <w:rsid w:val="00C0381B"/>
    <w:rsid w:val="00C0527A"/>
    <w:rsid w:val="00C07804"/>
    <w:rsid w:val="00C14052"/>
    <w:rsid w:val="00C141A1"/>
    <w:rsid w:val="00C14D26"/>
    <w:rsid w:val="00C16BC6"/>
    <w:rsid w:val="00C2089C"/>
    <w:rsid w:val="00C23D81"/>
    <w:rsid w:val="00C241C4"/>
    <w:rsid w:val="00C256F2"/>
    <w:rsid w:val="00C2766D"/>
    <w:rsid w:val="00C33D92"/>
    <w:rsid w:val="00C35B6A"/>
    <w:rsid w:val="00C4172E"/>
    <w:rsid w:val="00C42ED1"/>
    <w:rsid w:val="00C4372A"/>
    <w:rsid w:val="00C46739"/>
    <w:rsid w:val="00C559EE"/>
    <w:rsid w:val="00C55CBF"/>
    <w:rsid w:val="00C56C2D"/>
    <w:rsid w:val="00C57ED9"/>
    <w:rsid w:val="00C60B27"/>
    <w:rsid w:val="00C62F70"/>
    <w:rsid w:val="00C67ECA"/>
    <w:rsid w:val="00C7354E"/>
    <w:rsid w:val="00C74501"/>
    <w:rsid w:val="00C745F4"/>
    <w:rsid w:val="00C771CE"/>
    <w:rsid w:val="00C81A11"/>
    <w:rsid w:val="00C86022"/>
    <w:rsid w:val="00C860CF"/>
    <w:rsid w:val="00C91090"/>
    <w:rsid w:val="00C91C0C"/>
    <w:rsid w:val="00C927C5"/>
    <w:rsid w:val="00C92C1A"/>
    <w:rsid w:val="00C94053"/>
    <w:rsid w:val="00C95596"/>
    <w:rsid w:val="00C95629"/>
    <w:rsid w:val="00C979B7"/>
    <w:rsid w:val="00C97B34"/>
    <w:rsid w:val="00CA0510"/>
    <w:rsid w:val="00CA1554"/>
    <w:rsid w:val="00CA2853"/>
    <w:rsid w:val="00CA2AB0"/>
    <w:rsid w:val="00CA7235"/>
    <w:rsid w:val="00CB0C85"/>
    <w:rsid w:val="00CB1865"/>
    <w:rsid w:val="00CB4F40"/>
    <w:rsid w:val="00CB5C8F"/>
    <w:rsid w:val="00CB6355"/>
    <w:rsid w:val="00CC15B2"/>
    <w:rsid w:val="00CC5752"/>
    <w:rsid w:val="00CD00D3"/>
    <w:rsid w:val="00CD19F9"/>
    <w:rsid w:val="00CD46AB"/>
    <w:rsid w:val="00CD487F"/>
    <w:rsid w:val="00CD5551"/>
    <w:rsid w:val="00CD5762"/>
    <w:rsid w:val="00CE0189"/>
    <w:rsid w:val="00CE4BE2"/>
    <w:rsid w:val="00CE4C50"/>
    <w:rsid w:val="00CE64DA"/>
    <w:rsid w:val="00CF6EC5"/>
    <w:rsid w:val="00CF7407"/>
    <w:rsid w:val="00D0184F"/>
    <w:rsid w:val="00D022B7"/>
    <w:rsid w:val="00D034C1"/>
    <w:rsid w:val="00D037B3"/>
    <w:rsid w:val="00D058AE"/>
    <w:rsid w:val="00D12673"/>
    <w:rsid w:val="00D1314B"/>
    <w:rsid w:val="00D136A5"/>
    <w:rsid w:val="00D14EFC"/>
    <w:rsid w:val="00D15998"/>
    <w:rsid w:val="00D169FC"/>
    <w:rsid w:val="00D16B4F"/>
    <w:rsid w:val="00D172B0"/>
    <w:rsid w:val="00D21860"/>
    <w:rsid w:val="00D23219"/>
    <w:rsid w:val="00D2343B"/>
    <w:rsid w:val="00D24183"/>
    <w:rsid w:val="00D256FA"/>
    <w:rsid w:val="00D2619D"/>
    <w:rsid w:val="00D269E5"/>
    <w:rsid w:val="00D26AD8"/>
    <w:rsid w:val="00D30492"/>
    <w:rsid w:val="00D3176C"/>
    <w:rsid w:val="00D34967"/>
    <w:rsid w:val="00D3779E"/>
    <w:rsid w:val="00D42E55"/>
    <w:rsid w:val="00D45CD3"/>
    <w:rsid w:val="00D47310"/>
    <w:rsid w:val="00D5048C"/>
    <w:rsid w:val="00D51A58"/>
    <w:rsid w:val="00D55B9B"/>
    <w:rsid w:val="00D56DB5"/>
    <w:rsid w:val="00D572A7"/>
    <w:rsid w:val="00D611B6"/>
    <w:rsid w:val="00D63377"/>
    <w:rsid w:val="00D65941"/>
    <w:rsid w:val="00D66276"/>
    <w:rsid w:val="00D668E9"/>
    <w:rsid w:val="00D70743"/>
    <w:rsid w:val="00D72AFA"/>
    <w:rsid w:val="00D74E39"/>
    <w:rsid w:val="00D7682C"/>
    <w:rsid w:val="00D80214"/>
    <w:rsid w:val="00D81A8D"/>
    <w:rsid w:val="00D826FC"/>
    <w:rsid w:val="00D833A1"/>
    <w:rsid w:val="00D9099A"/>
    <w:rsid w:val="00D91F8F"/>
    <w:rsid w:val="00D957DC"/>
    <w:rsid w:val="00DA500F"/>
    <w:rsid w:val="00DA6296"/>
    <w:rsid w:val="00DA650A"/>
    <w:rsid w:val="00DB28FF"/>
    <w:rsid w:val="00DB2DDB"/>
    <w:rsid w:val="00DB36E8"/>
    <w:rsid w:val="00DB4D8F"/>
    <w:rsid w:val="00DB5B0A"/>
    <w:rsid w:val="00DC1092"/>
    <w:rsid w:val="00DC199F"/>
    <w:rsid w:val="00DC3ED7"/>
    <w:rsid w:val="00DC436A"/>
    <w:rsid w:val="00DC4F11"/>
    <w:rsid w:val="00DC5455"/>
    <w:rsid w:val="00DC5F0D"/>
    <w:rsid w:val="00DC6B94"/>
    <w:rsid w:val="00DC7331"/>
    <w:rsid w:val="00DD1E37"/>
    <w:rsid w:val="00DD2395"/>
    <w:rsid w:val="00DD2586"/>
    <w:rsid w:val="00DD5414"/>
    <w:rsid w:val="00DE1BCB"/>
    <w:rsid w:val="00DE5CB6"/>
    <w:rsid w:val="00DE61C2"/>
    <w:rsid w:val="00DE788D"/>
    <w:rsid w:val="00DE78D5"/>
    <w:rsid w:val="00DF01A0"/>
    <w:rsid w:val="00DF1103"/>
    <w:rsid w:val="00DF1804"/>
    <w:rsid w:val="00DF5B08"/>
    <w:rsid w:val="00DF62B2"/>
    <w:rsid w:val="00E0001B"/>
    <w:rsid w:val="00E009C8"/>
    <w:rsid w:val="00E00D72"/>
    <w:rsid w:val="00E0134B"/>
    <w:rsid w:val="00E01A38"/>
    <w:rsid w:val="00E0201C"/>
    <w:rsid w:val="00E02F56"/>
    <w:rsid w:val="00E0452C"/>
    <w:rsid w:val="00E10182"/>
    <w:rsid w:val="00E12001"/>
    <w:rsid w:val="00E15392"/>
    <w:rsid w:val="00E209EB"/>
    <w:rsid w:val="00E218C4"/>
    <w:rsid w:val="00E220D9"/>
    <w:rsid w:val="00E22509"/>
    <w:rsid w:val="00E2281F"/>
    <w:rsid w:val="00E2377D"/>
    <w:rsid w:val="00E23C53"/>
    <w:rsid w:val="00E26DD8"/>
    <w:rsid w:val="00E27042"/>
    <w:rsid w:val="00E31250"/>
    <w:rsid w:val="00E31B61"/>
    <w:rsid w:val="00E31BC6"/>
    <w:rsid w:val="00E32A16"/>
    <w:rsid w:val="00E3323C"/>
    <w:rsid w:val="00E33743"/>
    <w:rsid w:val="00E33C0F"/>
    <w:rsid w:val="00E346C7"/>
    <w:rsid w:val="00E349B5"/>
    <w:rsid w:val="00E34EDA"/>
    <w:rsid w:val="00E364EA"/>
    <w:rsid w:val="00E366AE"/>
    <w:rsid w:val="00E376C3"/>
    <w:rsid w:val="00E41B9C"/>
    <w:rsid w:val="00E41C89"/>
    <w:rsid w:val="00E42200"/>
    <w:rsid w:val="00E442D1"/>
    <w:rsid w:val="00E47080"/>
    <w:rsid w:val="00E4716F"/>
    <w:rsid w:val="00E5179B"/>
    <w:rsid w:val="00E52AA1"/>
    <w:rsid w:val="00E53665"/>
    <w:rsid w:val="00E53817"/>
    <w:rsid w:val="00E54816"/>
    <w:rsid w:val="00E54C95"/>
    <w:rsid w:val="00E57933"/>
    <w:rsid w:val="00E606D9"/>
    <w:rsid w:val="00E6360B"/>
    <w:rsid w:val="00E63685"/>
    <w:rsid w:val="00E67A09"/>
    <w:rsid w:val="00E67E77"/>
    <w:rsid w:val="00E70189"/>
    <w:rsid w:val="00E71252"/>
    <w:rsid w:val="00E71CDE"/>
    <w:rsid w:val="00E72767"/>
    <w:rsid w:val="00E73886"/>
    <w:rsid w:val="00E74EDC"/>
    <w:rsid w:val="00E80DE3"/>
    <w:rsid w:val="00E82056"/>
    <w:rsid w:val="00E8350E"/>
    <w:rsid w:val="00E875AD"/>
    <w:rsid w:val="00E900C3"/>
    <w:rsid w:val="00E9037A"/>
    <w:rsid w:val="00E91C40"/>
    <w:rsid w:val="00E9378C"/>
    <w:rsid w:val="00E939F8"/>
    <w:rsid w:val="00E943DA"/>
    <w:rsid w:val="00E949DF"/>
    <w:rsid w:val="00EA22E3"/>
    <w:rsid w:val="00EA2DCA"/>
    <w:rsid w:val="00EA3D2A"/>
    <w:rsid w:val="00EA5352"/>
    <w:rsid w:val="00EA5CBD"/>
    <w:rsid w:val="00EA672E"/>
    <w:rsid w:val="00EA6A75"/>
    <w:rsid w:val="00EB14E8"/>
    <w:rsid w:val="00EB2540"/>
    <w:rsid w:val="00EB3344"/>
    <w:rsid w:val="00EB37AE"/>
    <w:rsid w:val="00EC01A6"/>
    <w:rsid w:val="00EC16B2"/>
    <w:rsid w:val="00EC5AF7"/>
    <w:rsid w:val="00ED0421"/>
    <w:rsid w:val="00ED11BE"/>
    <w:rsid w:val="00ED143F"/>
    <w:rsid w:val="00ED1581"/>
    <w:rsid w:val="00ED2651"/>
    <w:rsid w:val="00ED6194"/>
    <w:rsid w:val="00ED61A6"/>
    <w:rsid w:val="00ED7027"/>
    <w:rsid w:val="00EE1A02"/>
    <w:rsid w:val="00EE4AAC"/>
    <w:rsid w:val="00EE6A73"/>
    <w:rsid w:val="00EF517F"/>
    <w:rsid w:val="00EF59CD"/>
    <w:rsid w:val="00EF662B"/>
    <w:rsid w:val="00EF7D65"/>
    <w:rsid w:val="00F000F2"/>
    <w:rsid w:val="00F001AC"/>
    <w:rsid w:val="00F011F4"/>
    <w:rsid w:val="00F0297F"/>
    <w:rsid w:val="00F0345C"/>
    <w:rsid w:val="00F03BD0"/>
    <w:rsid w:val="00F06A7D"/>
    <w:rsid w:val="00F1152F"/>
    <w:rsid w:val="00F171FE"/>
    <w:rsid w:val="00F17689"/>
    <w:rsid w:val="00F21893"/>
    <w:rsid w:val="00F21E04"/>
    <w:rsid w:val="00F221CF"/>
    <w:rsid w:val="00F22312"/>
    <w:rsid w:val="00F2420E"/>
    <w:rsid w:val="00F25A2F"/>
    <w:rsid w:val="00F26207"/>
    <w:rsid w:val="00F2777B"/>
    <w:rsid w:val="00F32925"/>
    <w:rsid w:val="00F3388B"/>
    <w:rsid w:val="00F33C13"/>
    <w:rsid w:val="00F341FC"/>
    <w:rsid w:val="00F359D5"/>
    <w:rsid w:val="00F41416"/>
    <w:rsid w:val="00F42916"/>
    <w:rsid w:val="00F4332F"/>
    <w:rsid w:val="00F43553"/>
    <w:rsid w:val="00F4552C"/>
    <w:rsid w:val="00F45613"/>
    <w:rsid w:val="00F45940"/>
    <w:rsid w:val="00F46EF0"/>
    <w:rsid w:val="00F47E2D"/>
    <w:rsid w:val="00F524E8"/>
    <w:rsid w:val="00F53482"/>
    <w:rsid w:val="00F566C2"/>
    <w:rsid w:val="00F576C8"/>
    <w:rsid w:val="00F62201"/>
    <w:rsid w:val="00F6324E"/>
    <w:rsid w:val="00F636E1"/>
    <w:rsid w:val="00F63E4A"/>
    <w:rsid w:val="00F65CEF"/>
    <w:rsid w:val="00F66366"/>
    <w:rsid w:val="00F67CE3"/>
    <w:rsid w:val="00F70529"/>
    <w:rsid w:val="00F710DF"/>
    <w:rsid w:val="00F71160"/>
    <w:rsid w:val="00F7282C"/>
    <w:rsid w:val="00F72FFD"/>
    <w:rsid w:val="00F7322C"/>
    <w:rsid w:val="00F750D7"/>
    <w:rsid w:val="00F77303"/>
    <w:rsid w:val="00F80136"/>
    <w:rsid w:val="00F801E8"/>
    <w:rsid w:val="00F81A75"/>
    <w:rsid w:val="00F81C93"/>
    <w:rsid w:val="00F8307C"/>
    <w:rsid w:val="00F85190"/>
    <w:rsid w:val="00F86F96"/>
    <w:rsid w:val="00F8727F"/>
    <w:rsid w:val="00F87C97"/>
    <w:rsid w:val="00F87F8F"/>
    <w:rsid w:val="00F902A0"/>
    <w:rsid w:val="00F9041A"/>
    <w:rsid w:val="00F90862"/>
    <w:rsid w:val="00F9104B"/>
    <w:rsid w:val="00F942B8"/>
    <w:rsid w:val="00F951AF"/>
    <w:rsid w:val="00F95F08"/>
    <w:rsid w:val="00F978D6"/>
    <w:rsid w:val="00FA1265"/>
    <w:rsid w:val="00FA2514"/>
    <w:rsid w:val="00FA3788"/>
    <w:rsid w:val="00FA3A90"/>
    <w:rsid w:val="00FA411D"/>
    <w:rsid w:val="00FB0137"/>
    <w:rsid w:val="00FB3927"/>
    <w:rsid w:val="00FB42D8"/>
    <w:rsid w:val="00FB4FD5"/>
    <w:rsid w:val="00FB67BB"/>
    <w:rsid w:val="00FC0A71"/>
    <w:rsid w:val="00FC2932"/>
    <w:rsid w:val="00FC58B4"/>
    <w:rsid w:val="00FD0CD6"/>
    <w:rsid w:val="00FD228E"/>
    <w:rsid w:val="00FD30A0"/>
    <w:rsid w:val="00FD3751"/>
    <w:rsid w:val="00FD4FC8"/>
    <w:rsid w:val="00FD689F"/>
    <w:rsid w:val="00FD691B"/>
    <w:rsid w:val="00FD6EFB"/>
    <w:rsid w:val="00FD770E"/>
    <w:rsid w:val="00FE0878"/>
    <w:rsid w:val="00FE4867"/>
    <w:rsid w:val="00FE48C8"/>
    <w:rsid w:val="00FE66A6"/>
    <w:rsid w:val="00FE6C0F"/>
    <w:rsid w:val="00FF0AC4"/>
    <w:rsid w:val="00FF0C75"/>
    <w:rsid w:val="00FF2231"/>
    <w:rsid w:val="00FF2E2A"/>
    <w:rsid w:val="00FF4428"/>
    <w:rsid w:val="00FF74F7"/>
    <w:rsid w:val="00FF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FF2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14D26"/>
    <w:pPr>
      <w:spacing w:after="200" w:line="276" w:lineRule="auto"/>
      <w:ind w:leftChars="400" w:left="800"/>
    </w:pPr>
  </w:style>
  <w:style w:type="paragraph" w:styleId="a4">
    <w:name w:val="Normal (Web)"/>
    <w:basedOn w:val="a"/>
    <w:uiPriority w:val="99"/>
    <w:semiHidden/>
    <w:unhideWhenUsed/>
    <w:rsid w:val="00996FF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5">
    <w:name w:val="Table Grid"/>
    <w:basedOn w:val="a1"/>
    <w:uiPriority w:val="39"/>
    <w:rsid w:val="00996F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FF2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14D26"/>
    <w:pPr>
      <w:spacing w:after="200" w:line="276" w:lineRule="auto"/>
      <w:ind w:leftChars="400" w:left="800"/>
    </w:pPr>
  </w:style>
  <w:style w:type="paragraph" w:styleId="a4">
    <w:name w:val="Normal (Web)"/>
    <w:basedOn w:val="a"/>
    <w:uiPriority w:val="99"/>
    <w:semiHidden/>
    <w:unhideWhenUsed/>
    <w:rsid w:val="00996FF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5">
    <w:name w:val="Table Grid"/>
    <w:basedOn w:val="a1"/>
    <w:uiPriority w:val="39"/>
    <w:rsid w:val="00996F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sec</cp:lastModifiedBy>
  <cp:revision>1</cp:revision>
  <dcterms:created xsi:type="dcterms:W3CDTF">2018-08-13T01:12:00Z</dcterms:created>
  <dcterms:modified xsi:type="dcterms:W3CDTF">2018-08-13T01:12:00Z</dcterms:modified>
</cp:coreProperties>
</file>